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E21" w:rsidRPr="00C8542C" w:rsidRDefault="00D37BB7" w:rsidP="00E23E2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3</w:t>
      </w:r>
      <w:r w:rsidR="00E23E2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F62DF">
        <w:rPr>
          <w:rFonts w:ascii="Times New Roman" w:hAnsi="Times New Roman" w:cs="Times New Roman"/>
          <w:b/>
          <w:sz w:val="20"/>
          <w:szCs w:val="20"/>
        </w:rPr>
        <w:t>Table</w:t>
      </w:r>
      <w:r w:rsidR="00254E2A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  <w:r w:rsidR="00E23E21" w:rsidRPr="008440A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ListTable1Light1"/>
        <w:tblW w:w="9661" w:type="dxa"/>
        <w:tblLook w:val="04A0" w:firstRow="1" w:lastRow="0" w:firstColumn="1" w:lastColumn="0" w:noHBand="0" w:noVBand="1"/>
      </w:tblPr>
      <w:tblGrid>
        <w:gridCol w:w="3899"/>
        <w:gridCol w:w="2021"/>
        <w:gridCol w:w="1418"/>
        <w:gridCol w:w="1318"/>
        <w:gridCol w:w="1005"/>
      </w:tblGrid>
      <w:tr w:rsidR="00E23E21" w:rsidRPr="00AD61C0" w:rsidTr="00772D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bottom w:val="none" w:sz="0" w:space="0" w:color="auto"/>
            </w:tcBorders>
            <w:noWrap/>
            <w:hideMark/>
          </w:tcPr>
          <w:p w:rsidR="00E23E21" w:rsidRPr="00AD61C0" w:rsidRDefault="00E23E21" w:rsidP="00772D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2021" w:type="dxa"/>
            <w:tcBorders>
              <w:bottom w:val="none" w:sz="0" w:space="0" w:color="auto"/>
            </w:tcBorders>
            <w:noWrap/>
            <w:hideMark/>
          </w:tcPr>
          <w:p w:rsidR="00E23E21" w:rsidRPr="00AD61C0" w:rsidRDefault="00E23E21" w:rsidP="00772D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none" w:sz="0" w:space="0" w:color="auto"/>
            </w:tcBorders>
            <w:noWrap/>
            <w:hideMark/>
          </w:tcPr>
          <w:p w:rsidR="00E23E21" w:rsidRPr="00AD61C0" w:rsidRDefault="00E23E21" w:rsidP="00772D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Control (n=148)</w:t>
            </w:r>
          </w:p>
        </w:tc>
        <w:tc>
          <w:tcPr>
            <w:tcW w:w="1318" w:type="dxa"/>
            <w:tcBorders>
              <w:bottom w:val="none" w:sz="0" w:space="0" w:color="auto"/>
            </w:tcBorders>
            <w:noWrap/>
            <w:hideMark/>
          </w:tcPr>
          <w:p w:rsidR="00E23E21" w:rsidRPr="00AD61C0" w:rsidRDefault="00E23E21" w:rsidP="00815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Intervention (n=</w:t>
            </w:r>
            <w:r w:rsidR="008155E1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tcBorders>
              <w:bottom w:val="none" w:sz="0" w:space="0" w:color="auto"/>
            </w:tcBorders>
            <w:noWrap/>
            <w:hideMark/>
          </w:tcPr>
          <w:p w:rsidR="00E23E21" w:rsidRPr="00AD61C0" w:rsidRDefault="00BA6302" w:rsidP="00772D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="00E23E21" w:rsidRPr="00AD61C0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E23E21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noWrap/>
            <w:hideMark/>
          </w:tcPr>
          <w:p w:rsidR="00E23E21" w:rsidRPr="00AD61C0" w:rsidRDefault="00E23E21" w:rsidP="00772D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Contact with healthcare professional for contraceptive advice since recent abortion</w:t>
            </w:r>
            <w:r w:rsidR="008155E1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n</w:t>
            </w:r>
            <w:proofErr w:type="gramStart"/>
            <w:r w:rsidR="008155E1">
              <w:rPr>
                <w:rFonts w:ascii="Times New Roman" w:hAnsi="Times New Roman" w:cs="Times New Roman"/>
                <w:b w:val="0"/>
                <w:sz w:val="16"/>
                <w:szCs w:val="16"/>
              </w:rPr>
              <w:t>,%</w:t>
            </w:r>
            <w:proofErr w:type="gramEnd"/>
            <w:r w:rsidR="008155E1">
              <w:rPr>
                <w:rFonts w:ascii="Times New Roman" w:hAnsi="Times New Roman" w:cs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2021" w:type="dxa"/>
            <w:noWrap/>
            <w:hideMark/>
          </w:tcPr>
          <w:p w:rsidR="00E23E21" w:rsidRPr="00AD61C0" w:rsidRDefault="00E23E21" w:rsidP="0077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:rsidR="00E23E21" w:rsidRPr="00AD61C0" w:rsidRDefault="00E23E21" w:rsidP="0077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80 (54)</w:t>
            </w:r>
          </w:p>
        </w:tc>
        <w:tc>
          <w:tcPr>
            <w:tcW w:w="1318" w:type="dxa"/>
            <w:noWrap/>
            <w:hideMark/>
          </w:tcPr>
          <w:p w:rsidR="00E23E21" w:rsidRPr="00AD61C0" w:rsidRDefault="008155E1" w:rsidP="0077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23E21" w:rsidRPr="00AD61C0">
              <w:rPr>
                <w:rFonts w:ascii="Times New Roman" w:hAnsi="Times New Roman" w:cs="Times New Roman"/>
                <w:sz w:val="16"/>
                <w:szCs w:val="16"/>
              </w:rPr>
              <w:t>0 (63)</w:t>
            </w:r>
          </w:p>
        </w:tc>
        <w:tc>
          <w:tcPr>
            <w:tcW w:w="1005" w:type="dxa"/>
            <w:noWrap/>
            <w:hideMark/>
          </w:tcPr>
          <w:p w:rsidR="00E23E21" w:rsidRPr="00AD61C0" w:rsidRDefault="00E23E21" w:rsidP="00815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8155E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E23E21" w:rsidRPr="00AD61C0" w:rsidTr="00772D7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noWrap/>
            <w:hideMark/>
          </w:tcPr>
          <w:p w:rsidR="00E23E21" w:rsidRPr="00AD61C0" w:rsidRDefault="00E23E21" w:rsidP="00772D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Pregnancy plan at one year </w:t>
            </w:r>
            <w:r w:rsidR="008155E1">
              <w:rPr>
                <w:rFonts w:ascii="Times New Roman" w:hAnsi="Times New Roman" w:cs="Times New Roman"/>
                <w:b w:val="0"/>
                <w:sz w:val="16"/>
                <w:szCs w:val="16"/>
              </w:rPr>
              <w:t>(n</w:t>
            </w:r>
            <w:proofErr w:type="gramStart"/>
            <w:r w:rsidR="008155E1">
              <w:rPr>
                <w:rFonts w:ascii="Times New Roman" w:hAnsi="Times New Roman" w:cs="Times New Roman"/>
                <w:b w:val="0"/>
                <w:sz w:val="16"/>
                <w:szCs w:val="16"/>
              </w:rPr>
              <w:t>,%</w:t>
            </w:r>
            <w:proofErr w:type="gramEnd"/>
            <w:r w:rsidR="008155E1">
              <w:rPr>
                <w:rFonts w:ascii="Times New Roman" w:hAnsi="Times New Roman" w:cs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2021" w:type="dxa"/>
            <w:noWrap/>
            <w:hideMark/>
          </w:tcPr>
          <w:p w:rsidR="00E23E21" w:rsidRPr="00AD61C0" w:rsidRDefault="00E23E21" w:rsidP="0077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E23E21" w:rsidRPr="00AD61C0" w:rsidRDefault="00E23E21" w:rsidP="0077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15 (10)</w:t>
            </w:r>
          </w:p>
        </w:tc>
        <w:tc>
          <w:tcPr>
            <w:tcW w:w="1318" w:type="dxa"/>
            <w:noWrap/>
            <w:hideMark/>
          </w:tcPr>
          <w:p w:rsidR="00E23E21" w:rsidRPr="00AD61C0" w:rsidRDefault="008155E1" w:rsidP="0077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6</w:t>
            </w:r>
            <w:r w:rsidR="00E23E21" w:rsidRPr="00AD61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noWrap/>
            <w:hideMark/>
          </w:tcPr>
          <w:p w:rsidR="00E23E21" w:rsidRPr="00AD61C0" w:rsidRDefault="00E23E21" w:rsidP="00815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8155E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E23E21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noWrap/>
            <w:hideMark/>
          </w:tcPr>
          <w:p w:rsidR="00E23E21" w:rsidRPr="00AD61C0" w:rsidRDefault="00E23E21" w:rsidP="00772D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2021" w:type="dxa"/>
            <w:noWrap/>
            <w:hideMark/>
          </w:tcPr>
          <w:p w:rsidR="00E23E21" w:rsidRPr="00AD61C0" w:rsidRDefault="00E23E21" w:rsidP="0077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E23E21" w:rsidRPr="00AD61C0" w:rsidRDefault="00E23E21" w:rsidP="0077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111 (76)</w:t>
            </w:r>
          </w:p>
        </w:tc>
        <w:tc>
          <w:tcPr>
            <w:tcW w:w="1318" w:type="dxa"/>
            <w:noWrap/>
            <w:hideMark/>
          </w:tcPr>
          <w:p w:rsidR="00E23E21" w:rsidRPr="00AD61C0" w:rsidRDefault="008155E1" w:rsidP="0077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 (81</w:t>
            </w:r>
            <w:r w:rsidR="00E23E21" w:rsidRPr="00AD61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noWrap/>
            <w:hideMark/>
          </w:tcPr>
          <w:p w:rsidR="00E23E21" w:rsidRPr="00AD61C0" w:rsidRDefault="008155E1" w:rsidP="0077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E23E21" w:rsidRPr="00AD61C0" w:rsidTr="00772D7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noWrap/>
            <w:hideMark/>
          </w:tcPr>
          <w:p w:rsidR="00E23E21" w:rsidRPr="00AD61C0" w:rsidRDefault="00E23E21" w:rsidP="00772D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2021" w:type="dxa"/>
            <w:noWrap/>
            <w:hideMark/>
          </w:tcPr>
          <w:p w:rsidR="00E23E21" w:rsidRPr="00AD61C0" w:rsidRDefault="00E23E21" w:rsidP="0077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ot sure</w:t>
            </w:r>
          </w:p>
        </w:tc>
        <w:tc>
          <w:tcPr>
            <w:tcW w:w="1418" w:type="dxa"/>
            <w:noWrap/>
            <w:hideMark/>
          </w:tcPr>
          <w:p w:rsidR="00E23E21" w:rsidRPr="00AD61C0" w:rsidRDefault="00E23E21" w:rsidP="0077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21 (14)</w:t>
            </w:r>
          </w:p>
        </w:tc>
        <w:tc>
          <w:tcPr>
            <w:tcW w:w="1318" w:type="dxa"/>
            <w:noWrap/>
            <w:hideMark/>
          </w:tcPr>
          <w:p w:rsidR="00E23E21" w:rsidRPr="00AD61C0" w:rsidRDefault="008155E1" w:rsidP="0077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13</w:t>
            </w:r>
            <w:r w:rsidR="00E23E21" w:rsidRPr="00AD61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noWrap/>
            <w:hideMark/>
          </w:tcPr>
          <w:p w:rsidR="00E23E21" w:rsidRPr="00AD61C0" w:rsidRDefault="008155E1" w:rsidP="00E30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E23E21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noWrap/>
            <w:hideMark/>
          </w:tcPr>
          <w:p w:rsidR="00E23E21" w:rsidRPr="00AD61C0" w:rsidRDefault="00E23E21" w:rsidP="00772D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What would you do if you accidently fell pregnant? </w:t>
            </w:r>
            <w:r w:rsidR="005D086E">
              <w:rPr>
                <w:rFonts w:ascii="Times New Roman" w:hAnsi="Times New Roman" w:cs="Times New Roman"/>
                <w:b w:val="0"/>
                <w:sz w:val="16"/>
                <w:szCs w:val="16"/>
              </w:rPr>
              <w:t>(</w:t>
            </w:r>
            <w:proofErr w:type="gramStart"/>
            <w:r w:rsidR="005D086E">
              <w:rPr>
                <w:rFonts w:ascii="Times New Roman" w:hAnsi="Times New Roman" w:cs="Times New Roman"/>
                <w:b w:val="0"/>
                <w:sz w:val="16"/>
                <w:szCs w:val="16"/>
              </w:rPr>
              <w:t>n</w:t>
            </w:r>
            <w:proofErr w:type="gramEnd"/>
            <w:r w:rsidR="005D086E">
              <w:rPr>
                <w:rFonts w:ascii="Times New Roman" w:hAnsi="Times New Roman" w:cs="Times New Roman"/>
                <w:b w:val="0"/>
                <w:sz w:val="16"/>
                <w:szCs w:val="16"/>
              </w:rPr>
              <w:t>,%)</w:t>
            </w:r>
          </w:p>
        </w:tc>
        <w:tc>
          <w:tcPr>
            <w:tcW w:w="2021" w:type="dxa"/>
            <w:noWrap/>
            <w:hideMark/>
          </w:tcPr>
          <w:p w:rsidR="00E23E21" w:rsidRPr="00AD61C0" w:rsidRDefault="00E23E21" w:rsidP="0077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Continue pregnancy</w:t>
            </w:r>
          </w:p>
        </w:tc>
        <w:tc>
          <w:tcPr>
            <w:tcW w:w="1418" w:type="dxa"/>
            <w:noWrap/>
            <w:hideMark/>
          </w:tcPr>
          <w:p w:rsidR="00E23E21" w:rsidRPr="00AD61C0" w:rsidRDefault="00E23E21" w:rsidP="0077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68 (46)</w:t>
            </w:r>
          </w:p>
        </w:tc>
        <w:tc>
          <w:tcPr>
            <w:tcW w:w="1318" w:type="dxa"/>
            <w:noWrap/>
            <w:hideMark/>
          </w:tcPr>
          <w:p w:rsidR="00E23E21" w:rsidRPr="00AD61C0" w:rsidRDefault="005D086E" w:rsidP="005D0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E23E21" w:rsidRPr="00AD61C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E23E21" w:rsidRPr="00AD61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noWrap/>
            <w:hideMark/>
          </w:tcPr>
          <w:p w:rsidR="00E23E21" w:rsidRPr="00AD61C0" w:rsidRDefault="00E23E21" w:rsidP="005D0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5D086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E23E21" w:rsidRPr="00AD61C0" w:rsidTr="00772D7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noWrap/>
            <w:hideMark/>
          </w:tcPr>
          <w:p w:rsidR="00E23E21" w:rsidRPr="00AD61C0" w:rsidRDefault="00E23E21" w:rsidP="00772D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2021" w:type="dxa"/>
            <w:noWrap/>
            <w:hideMark/>
          </w:tcPr>
          <w:p w:rsidR="00E23E21" w:rsidRPr="00AD61C0" w:rsidRDefault="00E23E21" w:rsidP="0077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TOP</w:t>
            </w:r>
          </w:p>
        </w:tc>
        <w:tc>
          <w:tcPr>
            <w:tcW w:w="1418" w:type="dxa"/>
            <w:noWrap/>
            <w:hideMark/>
          </w:tcPr>
          <w:p w:rsidR="00E23E21" w:rsidRPr="00AD61C0" w:rsidRDefault="00E23E21" w:rsidP="0077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16 (11)</w:t>
            </w:r>
          </w:p>
        </w:tc>
        <w:tc>
          <w:tcPr>
            <w:tcW w:w="1318" w:type="dxa"/>
            <w:noWrap/>
            <w:hideMark/>
          </w:tcPr>
          <w:p w:rsidR="00E23E21" w:rsidRPr="00AD61C0" w:rsidRDefault="005D086E" w:rsidP="0077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15</w:t>
            </w:r>
            <w:r w:rsidR="00E23E21" w:rsidRPr="00AD61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noWrap/>
            <w:hideMark/>
          </w:tcPr>
          <w:p w:rsidR="00E23E21" w:rsidRPr="00AD61C0" w:rsidRDefault="005D086E" w:rsidP="0077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E23E21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noWrap/>
            <w:hideMark/>
          </w:tcPr>
          <w:p w:rsidR="00E23E21" w:rsidRPr="00AD61C0" w:rsidRDefault="00E23E21" w:rsidP="00772D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2021" w:type="dxa"/>
            <w:noWrap/>
            <w:hideMark/>
          </w:tcPr>
          <w:p w:rsidR="00E23E21" w:rsidRPr="00AD61C0" w:rsidRDefault="00E23E21" w:rsidP="0077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Assured never happen again</w:t>
            </w:r>
          </w:p>
        </w:tc>
        <w:tc>
          <w:tcPr>
            <w:tcW w:w="1418" w:type="dxa"/>
            <w:noWrap/>
            <w:hideMark/>
          </w:tcPr>
          <w:p w:rsidR="00E23E21" w:rsidRPr="00AD61C0" w:rsidRDefault="00E23E21" w:rsidP="0077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6 (4)</w:t>
            </w:r>
          </w:p>
        </w:tc>
        <w:tc>
          <w:tcPr>
            <w:tcW w:w="1318" w:type="dxa"/>
            <w:noWrap/>
            <w:hideMark/>
          </w:tcPr>
          <w:p w:rsidR="00E23E21" w:rsidRPr="00AD61C0" w:rsidRDefault="00E23E21" w:rsidP="0077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005" w:type="dxa"/>
            <w:noWrap/>
            <w:hideMark/>
          </w:tcPr>
          <w:p w:rsidR="00E23E21" w:rsidRPr="00AD61C0" w:rsidRDefault="005D086E" w:rsidP="0077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E23E21" w:rsidRPr="00AD61C0" w:rsidTr="00772D7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noWrap/>
            <w:hideMark/>
          </w:tcPr>
          <w:p w:rsidR="00E23E21" w:rsidRPr="00AD61C0" w:rsidRDefault="00E23E21" w:rsidP="00772D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2021" w:type="dxa"/>
            <w:noWrap/>
            <w:hideMark/>
          </w:tcPr>
          <w:p w:rsidR="00E23E21" w:rsidRPr="00AD61C0" w:rsidRDefault="00E23E21" w:rsidP="0077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Not sure</w:t>
            </w:r>
          </w:p>
        </w:tc>
        <w:tc>
          <w:tcPr>
            <w:tcW w:w="1418" w:type="dxa"/>
            <w:noWrap/>
            <w:hideMark/>
          </w:tcPr>
          <w:p w:rsidR="00E23E21" w:rsidRPr="00AD61C0" w:rsidRDefault="00E23E21" w:rsidP="0077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57 (39)</w:t>
            </w:r>
          </w:p>
        </w:tc>
        <w:tc>
          <w:tcPr>
            <w:tcW w:w="1318" w:type="dxa"/>
            <w:noWrap/>
            <w:hideMark/>
          </w:tcPr>
          <w:p w:rsidR="00E23E21" w:rsidRPr="00AD61C0" w:rsidRDefault="005D086E" w:rsidP="0077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 (45</w:t>
            </w:r>
            <w:r w:rsidR="00E23E21" w:rsidRPr="00AD61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noWrap/>
            <w:hideMark/>
          </w:tcPr>
          <w:p w:rsidR="00E23E21" w:rsidRPr="00AD61C0" w:rsidRDefault="005D086E" w:rsidP="0077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E23E21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noWrap/>
            <w:hideMark/>
          </w:tcPr>
          <w:p w:rsidR="00E23E21" w:rsidRPr="00AD61C0" w:rsidRDefault="00E23E21" w:rsidP="00772D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Unprotected sexual intercourse during the 6 months post-abortion</w:t>
            </w:r>
            <w:r w:rsidR="005D086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n</w:t>
            </w:r>
            <w:proofErr w:type="gramStart"/>
            <w:r w:rsidR="005D086E">
              <w:rPr>
                <w:rFonts w:ascii="Times New Roman" w:hAnsi="Times New Roman" w:cs="Times New Roman"/>
                <w:b w:val="0"/>
                <w:sz w:val="16"/>
                <w:szCs w:val="16"/>
              </w:rPr>
              <w:t>,%</w:t>
            </w:r>
            <w:proofErr w:type="gramEnd"/>
            <w:r w:rsidR="005D086E">
              <w:rPr>
                <w:rFonts w:ascii="Times New Roman" w:hAnsi="Times New Roman" w:cs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2021" w:type="dxa"/>
            <w:noWrap/>
            <w:hideMark/>
          </w:tcPr>
          <w:p w:rsidR="00E23E21" w:rsidRPr="00AD61C0" w:rsidRDefault="00E23E21" w:rsidP="0077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:rsidR="00E23E21" w:rsidRPr="00AD61C0" w:rsidRDefault="00E23E21" w:rsidP="0077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28 (19)</w:t>
            </w:r>
          </w:p>
        </w:tc>
        <w:tc>
          <w:tcPr>
            <w:tcW w:w="1318" w:type="dxa"/>
            <w:noWrap/>
            <w:hideMark/>
          </w:tcPr>
          <w:p w:rsidR="00E23E21" w:rsidRPr="00AD61C0" w:rsidRDefault="005D086E" w:rsidP="0077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23E21" w:rsidRPr="00AD61C0">
              <w:rPr>
                <w:rFonts w:ascii="Times New Roman" w:hAnsi="Times New Roman" w:cs="Times New Roman"/>
                <w:sz w:val="16"/>
                <w:szCs w:val="16"/>
              </w:rPr>
              <w:t xml:space="preserve"> (13)</w:t>
            </w:r>
          </w:p>
        </w:tc>
        <w:tc>
          <w:tcPr>
            <w:tcW w:w="1005" w:type="dxa"/>
            <w:noWrap/>
            <w:hideMark/>
          </w:tcPr>
          <w:p w:rsidR="00E23E21" w:rsidRPr="00AD61C0" w:rsidRDefault="00E23E21" w:rsidP="005D0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5D086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E23E21" w:rsidRPr="00AD61C0" w:rsidTr="00772D7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noWrap/>
            <w:hideMark/>
          </w:tcPr>
          <w:p w:rsidR="00E23E21" w:rsidRPr="00AD61C0" w:rsidRDefault="00E23E21" w:rsidP="00772D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New partner since abortion</w:t>
            </w:r>
            <w:r w:rsidR="005D086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n</w:t>
            </w:r>
            <w:proofErr w:type="gramStart"/>
            <w:r w:rsidR="005D086E">
              <w:rPr>
                <w:rFonts w:ascii="Times New Roman" w:hAnsi="Times New Roman" w:cs="Times New Roman"/>
                <w:b w:val="0"/>
                <w:sz w:val="16"/>
                <w:szCs w:val="16"/>
              </w:rPr>
              <w:t>,%</w:t>
            </w:r>
            <w:proofErr w:type="gramEnd"/>
            <w:r w:rsidR="005D086E">
              <w:rPr>
                <w:rFonts w:ascii="Times New Roman" w:hAnsi="Times New Roman" w:cs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2021" w:type="dxa"/>
            <w:noWrap/>
            <w:hideMark/>
          </w:tcPr>
          <w:p w:rsidR="00E23E21" w:rsidRPr="00AD61C0" w:rsidRDefault="00E23E21" w:rsidP="0077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:rsidR="00E23E21" w:rsidRPr="00AD61C0" w:rsidRDefault="00E23E21" w:rsidP="0077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16 (11)</w:t>
            </w:r>
          </w:p>
        </w:tc>
        <w:tc>
          <w:tcPr>
            <w:tcW w:w="1318" w:type="dxa"/>
            <w:noWrap/>
            <w:hideMark/>
          </w:tcPr>
          <w:p w:rsidR="00E23E21" w:rsidRPr="00AD61C0" w:rsidRDefault="005D086E" w:rsidP="0077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14</w:t>
            </w:r>
            <w:r w:rsidR="00E23E21" w:rsidRPr="00AD61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noWrap/>
            <w:hideMark/>
          </w:tcPr>
          <w:p w:rsidR="00E23E21" w:rsidRPr="00AD61C0" w:rsidRDefault="00E23E21" w:rsidP="00E30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E30DC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E23E21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noWrap/>
            <w:hideMark/>
          </w:tcPr>
          <w:p w:rsidR="00E23E21" w:rsidRPr="00AD61C0" w:rsidRDefault="00E23E21" w:rsidP="00772D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Pregnancy plan at one-to-two years</w:t>
            </w:r>
            <w:r w:rsidR="005D086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n, %)</w:t>
            </w:r>
          </w:p>
        </w:tc>
        <w:tc>
          <w:tcPr>
            <w:tcW w:w="2021" w:type="dxa"/>
            <w:noWrap/>
            <w:hideMark/>
          </w:tcPr>
          <w:p w:rsidR="00E23E21" w:rsidRPr="00AD61C0" w:rsidRDefault="00E23E21" w:rsidP="0077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E23E21" w:rsidRPr="00AD61C0" w:rsidRDefault="00E23E21" w:rsidP="0077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39 (27)</w:t>
            </w:r>
          </w:p>
        </w:tc>
        <w:tc>
          <w:tcPr>
            <w:tcW w:w="1318" w:type="dxa"/>
            <w:noWrap/>
            <w:hideMark/>
          </w:tcPr>
          <w:p w:rsidR="00E23E21" w:rsidRPr="00AD61C0" w:rsidRDefault="005D086E" w:rsidP="0077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22</w:t>
            </w:r>
            <w:r w:rsidR="00E23E21" w:rsidRPr="00AD61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noWrap/>
            <w:hideMark/>
          </w:tcPr>
          <w:p w:rsidR="00E23E21" w:rsidRPr="00AD61C0" w:rsidRDefault="00E23E21" w:rsidP="005D0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5D086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E23E21" w:rsidRPr="00AD61C0" w:rsidTr="00772D7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noWrap/>
            <w:hideMark/>
          </w:tcPr>
          <w:p w:rsidR="00E23E21" w:rsidRPr="00AD61C0" w:rsidRDefault="00E23E21" w:rsidP="00772D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2021" w:type="dxa"/>
            <w:noWrap/>
            <w:hideMark/>
          </w:tcPr>
          <w:p w:rsidR="00E23E21" w:rsidRPr="00AD61C0" w:rsidRDefault="00E23E21" w:rsidP="00772D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E23E21" w:rsidRPr="00AD61C0" w:rsidRDefault="00E23E21" w:rsidP="0077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84 (57)</w:t>
            </w:r>
          </w:p>
        </w:tc>
        <w:tc>
          <w:tcPr>
            <w:tcW w:w="1318" w:type="dxa"/>
            <w:noWrap/>
            <w:hideMark/>
          </w:tcPr>
          <w:p w:rsidR="00E23E21" w:rsidRPr="00AD61C0" w:rsidRDefault="005D086E" w:rsidP="005D0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E23E21" w:rsidRPr="00AD61C0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23E21" w:rsidRPr="00AD61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  <w:noWrap/>
            <w:hideMark/>
          </w:tcPr>
          <w:p w:rsidR="00E23E21" w:rsidRPr="00AD61C0" w:rsidRDefault="005D086E" w:rsidP="005D0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E23E21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noWrap/>
            <w:hideMark/>
          </w:tcPr>
          <w:p w:rsidR="00E23E21" w:rsidRPr="00AD61C0" w:rsidRDefault="00E23E21" w:rsidP="00772D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2021" w:type="dxa"/>
            <w:noWrap/>
            <w:hideMark/>
          </w:tcPr>
          <w:p w:rsidR="00E23E21" w:rsidRPr="00AD61C0" w:rsidRDefault="00E23E21" w:rsidP="00772D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ot sure</w:t>
            </w:r>
          </w:p>
        </w:tc>
        <w:tc>
          <w:tcPr>
            <w:tcW w:w="1418" w:type="dxa"/>
            <w:noWrap/>
            <w:hideMark/>
          </w:tcPr>
          <w:p w:rsidR="00E23E21" w:rsidRPr="00AD61C0" w:rsidRDefault="00E23E21" w:rsidP="0077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24 (16)</w:t>
            </w:r>
          </w:p>
        </w:tc>
        <w:tc>
          <w:tcPr>
            <w:tcW w:w="1318" w:type="dxa"/>
            <w:noWrap/>
            <w:hideMark/>
          </w:tcPr>
          <w:p w:rsidR="00E23E21" w:rsidRPr="00AD61C0" w:rsidRDefault="005D086E" w:rsidP="0077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23E21" w:rsidRPr="00AD61C0">
              <w:rPr>
                <w:rFonts w:ascii="Times New Roman" w:hAnsi="Times New Roman" w:cs="Times New Roman"/>
                <w:sz w:val="16"/>
                <w:szCs w:val="16"/>
              </w:rPr>
              <w:t>9 (20)</w:t>
            </w:r>
          </w:p>
        </w:tc>
        <w:tc>
          <w:tcPr>
            <w:tcW w:w="1005" w:type="dxa"/>
            <w:noWrap/>
            <w:hideMark/>
          </w:tcPr>
          <w:p w:rsidR="00E23E21" w:rsidRPr="00AD61C0" w:rsidRDefault="005D086E" w:rsidP="00772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</w:tbl>
    <w:p w:rsidR="00281ABA" w:rsidRPr="00131A38" w:rsidRDefault="00281ABA" w:rsidP="00131A38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81ABA" w:rsidRPr="00131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E21"/>
    <w:rsid w:val="0004748D"/>
    <w:rsid w:val="000E64E1"/>
    <w:rsid w:val="00131A38"/>
    <w:rsid w:val="00254E2A"/>
    <w:rsid w:val="00281ABA"/>
    <w:rsid w:val="005D086E"/>
    <w:rsid w:val="006B2524"/>
    <w:rsid w:val="007F62DF"/>
    <w:rsid w:val="008155E1"/>
    <w:rsid w:val="00AA293A"/>
    <w:rsid w:val="00BA6302"/>
    <w:rsid w:val="00C804E6"/>
    <w:rsid w:val="00D37BB7"/>
    <w:rsid w:val="00E23E21"/>
    <w:rsid w:val="00E30DC5"/>
    <w:rsid w:val="00E67001"/>
    <w:rsid w:val="00E9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E2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E23E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E2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E23E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Hospital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, Usha</dc:creator>
  <cp:lastModifiedBy>Usha</cp:lastModifiedBy>
  <cp:revision>2</cp:revision>
  <dcterms:created xsi:type="dcterms:W3CDTF">2019-05-31T22:56:00Z</dcterms:created>
  <dcterms:modified xsi:type="dcterms:W3CDTF">2019-05-31T22:56:00Z</dcterms:modified>
</cp:coreProperties>
</file>